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ortality</w:t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  <w:lang w:val="en-US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umber (95% UI)</w:t>
            </w:r>
          </w:p>
        </w:tc>
        <w:tc>
          <w:tcPr>
            <w:tcW w:w="353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ercentage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hang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95% U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6.73 (4435.19, 7751.5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9 (23.88, 42.6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47 (-139.14, -59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25 (97.04, 176.7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 (2.67, 5.1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2 (-141.47, -52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8.64 (1436.4, 3401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.45 (483.71, 1164.4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5.27 (-127.83, -2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 (2.78, 4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.19 (770.17, 1489.0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45.01 (31003.63, 31086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19, 0.3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.54 (1077.6, 2739.9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307.14 (648249.52, 648364.7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0.57 (5728.06, 10057.9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 (3.14, 5.4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5 (-138.86, -61.0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2, 1.8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28.45, 44.6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4.11 (2253.5, 2314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0.58 (1225.58, 1556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5.21 (3336.73, 5654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63 (185.6, 243.6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84 (106.59, 159.4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.7 (310.49, 529.2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22 (183.49, 250.9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29 (136.37, 160.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9 (6.64, 14.2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3.26 (-132.21, -54.3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3 (53.96, 65.4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 (1.92, 3.0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5.85 (-121.64, -70.0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9.79 (780.78, 1299.2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 (754.43, 1642.2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7 (-30.7, 61.2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1 (12.77, 19.6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7 (32.43, 52.1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8 (124.79, 188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1 (10, 18.5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61 (175.25, 264.0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3.24 (1366.68, 1439.7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81.46 (33069.33, 60716.6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7.03 (3340.83, 6208.2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.3 (-133.19, -47.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6 (11.56, 16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.33 (304.66, 661.8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5.61 (3072.1, 3159.1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31 (59.35, 98.4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.59 (684.95, 1672.8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3.74 (1293.41, 1394.0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6 (104.94, 127.9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84.7 (17208.71, 32797.1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50.79 (20516.67, 20584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5 (18.94, 26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.31 (573.14, 1189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9.78 (3619.76, 3699.7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1.29 (2619.48, 4546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3 (56.82, 128.7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51 (-147.87, -47.1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05, 1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.47 (412.17, 965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08.59 (53563.68, 53653.5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5 (201.81, 380.1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, 0.0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8 (-184.34, -15.6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.1 (840.41, 1470.7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 (1.95, 4.4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73 (-148.68, -50.7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17 (76.21, 186.8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2 (8.78, 16.4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0.39 (-143.54, -37.2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 (213.81, 471.2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6 (14.89, 31.9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2.9 (-148.8, -37.0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2.87 (10435.95, 12878.2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 (8.41, 12.3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1 (-121.79, -78.0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 (3.16, 7.9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 (12.61, 23.2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61 (190.3, 302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03 (90.74, 115.1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 (1.55, 2.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14 (-121.1, -75.1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7.44 (3376.09, 5669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94.18 (6402.12, 11312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4 (53.58, 130.3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5.56 (1824.79, 3331.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9.06 (2379.38, 4768.7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7 (-12.98, 80.3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9 (57.05, 93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4 (12.97, 32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0.78 (-121.48, -20.0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0.81 (1651.92, 3705.4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1.37 (3542.41, 6681.1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4 (47.92, 152.8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3.95 (4185.65, 7009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9.13 (9440.26, 16359.4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97 (86.29, 161.6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57 (241.81, 283.8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29, 0.8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 (-153.18, -46.4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.65 (1486.1, 2582.1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33, 2.1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1 (-136.92, -62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5.94 (3784.79, 5898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9.32 (6937.42, 13118.0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43 (56.34, 134.5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91 (426.74, 506.7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5 (22.38, 31.3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4.21 (-112.96, -75.4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507.07 (113865.19, 164943.5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9.71 (8232.14, 15009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1.72 (-126.55, -56.8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2.25 (3472.62, 4575.7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5, 0.1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0 (-150.87, -49.1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.2 (165.88, 299.5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9 (18.39, 38.5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8.54 (-136.37, -40.7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.02 (577.71, 1091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.39 (169.67, 525.2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9.59 (-120.98, 1.7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45, 1.1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.11 (444.04, 555.8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65.43 (61718.12, 61812.7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91 (95.36, 126.6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97 (61.13, 83.5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4.52 (-55.63, -13.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43 (72.23, 89.3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2 (6.45, 15.6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7.17 (-133.05, -41.2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.15 (222.84, 276.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44 (198.28, 327.3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-26.18, 28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4 (10.96, 22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8 (14.63, 21.9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 (-30.43, 49.0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 (106.3, 130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0.7 (3499.16, 7377.5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5.95 (4267.69, 4344.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6.22 (5282.54, 8858.2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68 (76.61, 225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07 (-158.47, -37.6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3.07 (1145.9, 2698.2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36.33 (11653.23, 24022.6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.79 (764.67, 874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10.26 (14050.98, 24739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.27 (376.21, 805.0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15 (-144.43, -49.8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24 (43.86, 57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2.85 (1706.99, 2576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5.42 (4100.96, 4149.8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8 (73.85, 143.7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.96 (589.6, 1137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.88 (619.07, 712.6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 (4.74, 8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5, 1.3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2.33 (-118.57, -46.0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.71 (876.08, 1483.0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 (3.13, 5.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63 (-140.74, -58.5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.92 (671.29, 983.0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5 (9.1, 13.5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59 (-125.8, -71.3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.46 (656.01, 1939.2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 (97.98, 19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7.83 (-151.91, -23.7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.11 (381.28, 608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36 (109.27, 234.9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4.85 (-109.32, -20.3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.86 (174.46, 320.2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9 (23.03, 45.1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7 (-131.86, -42.1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.05 (762.69, 1552.5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74 (51.9, 74.8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4.25 (-134.82, -53.6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9 (38.93, 47.5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.87 (689.02, 1466.5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1.24 (2191.08, 2271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74 (133.67, 299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3 (27.97, 43.8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2.25 (-129.26, -35.2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82.38 (31529.45, 53651.2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.32 (763.83, 1766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08 (-147.18, -46.9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7 (42.97, 80.1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71 (124.21, 241.4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.11 (151.69, 244.5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9 (21.81, 28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5 (12.28, 27.0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87 (-68.1, 16.3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.17 (444.32, 528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.53 (1240.58, 1561.2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87 (174.51, 203.2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94 (201.26, 418.7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1.23 (5007.25, 9061.1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3.19 (2038.22, 2128.1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.07 (504.23, 855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6 (21.36, 35.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5.91 (-132.35, -59.4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5.15 (748.85, 1034.4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 (2.28, 4.7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62 (-139.98, -59.2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.58 (326.46, 408.7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0.84 (7720.97, 11293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6.61 (2424.49, 2468.7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7.14 (6673.64, 11948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6.11 (2860.99, 4788.4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1.81 (-99.22, -24.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1 (41.35, 51.1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5 (11.76, 18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7.29 (-92.49, -42.0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 (1.83, 3.1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0.75 (1451.72, 2162.2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88.21 (72254.57, 72321.8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1 (6.9, 10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6 (35.16, 51.9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.04 (384.24, 441.8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 (4.13, 6.4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.42 (530.82, 1051.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39.18 (13597.56, 13680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.56 (644.01, 932.6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9 (16.34, 29.5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16 (-132.51, -61.8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0.96 (3599.78, 5712.9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24, 0.7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9 (-156.17, -43.8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.88 (546.32, 977.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2 (15.09, 23.2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45 (-133.87, -61.0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63 (137.81, 195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9.88 (965.86, 2155.3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69 (736.04, 825.3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.1 (1348.18, 2521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1.87, 3.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6 (-145.1, -54.6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.01 (481.3, 863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0.02 (6003.85, 10171.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.61 (1051.41, 1129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4 (112.76, 129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2.58 (2120.91, 5647.4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7.53 (2818.1, 2916.9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 (1.97, 2.6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21 (114.1, 212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8.71 (6815, 6882.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139.43 (141657.57, 260769.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8 (9.99, 20.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9 (-148.95, -51.0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02.07 (17598.57, 34141.0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22 (84.92, 119.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62 (-134.82, -64.4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0.01 (3473.88, 5973.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6 (8.57, 14.6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75 (-138.14, -61.3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7 (1829.97, 3613.0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4 (42.14, 71.5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82 (-141.43, -54.2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5 (25.46, 31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52, 1.0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35 (-135.14, -59.5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1 (40.94, 52.9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9.4 (1482.88, 2869.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0.17 (4354.4, 4425.9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.76 (557.35, 605.4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.41 (315.76, 561.9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77 (-53.15, 3.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43 (136.68, 206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27 (61.05, 127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6.13 (-87.93, -4.3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.14 (435.92, 478.6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.45 (411, 700.7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8 (-7.64, 46.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18 (184.44, 368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 (3.19, 4.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49 (-139.85, -57.1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.43 (476.81, 677.7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 (3.65, 14.3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56 (-165.19, -31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1.95 (4604.56, 8929.1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4 (29.65, 40.9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44 (-137.88, -60.9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7 (11.64, 23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1.82 (7333.66, 12877.4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73.95 (59030.37, 59117.5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1 (44.8, 62.3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47 (94.9, 140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9 (94.01, 145.7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.62 (534.89, 828.0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4.66 (3697.19, 13074.2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7.24 (942.17, 1072.3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7.28 (1080.56, 2481.2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 (6.68, 9.9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51 (-146.06, -52.9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3 (86.52, 106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37 (202.26, 282.4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83 (131.35, 170.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06 (70.75, 156.3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8, 1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94 (-141.81, -56.0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.18 (380.64, 733.4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4.04 (2567.52, 5257.9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.41 (557.17, 655.6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5.87 (1579.02, 2553.9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1.63 (3466.87, 5354.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78 (79.34, 144.2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.1 (136.91, 358.6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14 (127.18, 198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45 (-82.02, 27.1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8 (87.68, 108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8.29 (2453.46, 4528.9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9.99 (3367.72, 3432.2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 (4.61, 5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2 (22.91, 32.8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.81 (416.41, 459.2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1.47 (1497.13, 2524.8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 (4.44, 9.2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67 (-144.48, -54.8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7.98 (4353.13, 7424.0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 (4.3, 7.2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 (-136.31, -63.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.05 (491.68, 876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98, 1.7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 (-141.4, -58.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12 (35.66, 73.0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6.67 (1964.92, 35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0.52 (5193.33, 5287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0.2 (6861.91, 11537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.81 (346.33, 669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4.62 (-136.4, -52.8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 (2.99, 3.9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13, 3.1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1.74 (-95.34, 11.8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 (2.41, 6.7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87 (220.86, 444.0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8.89 (6939.51, 7058.2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.11 (687.27, 1242.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80.45 (6763.77, 11602.7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.83 (803.56, 882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7 (59.66, 75.1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0.28 (5575.47, 13492.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54.31 (13910.81, 13997.8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7.73 (9450.03, 11320.4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4 (7.88, 34.1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2 (-170.1, -29.5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4 (5.62, 17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0.25 (2728.64, 4884.7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11.18 (32251.6, 32370.7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6, 0.3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33, 0.5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 (41.13, 125.5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.95 (492.43, 8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 (3.9, 5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28 (-128.68, -69.8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5 (30.35, 45.4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03 (167.25, 320.2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76 (501.59, 577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.62 (1402.19, 3482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6 (26.48, 79.4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84 (-167.89, -27.7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92.45 (5338.6, 11604.2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9.22 (6239.4, 14660.7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-54.61, 61.0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4.4 (4265.8, 9685.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5 (8.18, 17.7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1 (-157.71, -41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22 (233.13, 497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.69 (204.09, 317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7 (-69.14, 19.7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46, 1.4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96 (46.25, 97.4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87.91 (7524.6, 7651.2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83.73 (10159.87, 16667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44, 1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9 (-159.43, -40.5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36 (159.35, 190.2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.85 (152.62, 273.8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6 (-12.69, 48.8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9 (41.15, 50.0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23, 0.4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3 (-137.31, -61.2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.42 (470.25, 746.9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0.35 (8616, 14673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9.4 (1734.09, 1804.7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5.97 (3334.41, 5734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 (1.3, 4.6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4 (-165.52, -34.3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81.63 (54928.59, 84950.6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1.68 (1669.04, 3160.2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6.47 (-136.2, -56.7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5, 0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6 (27.34, 36.0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66.67 (34920.98, 35012.3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52.54, 84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6 (46.8, 72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42 (-47.49, 16.6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7, 1.3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9.85 (1092.4, 2887.3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112.87 (177052.85, 177172.8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7 (84.01, 98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5 (58.36, 111.6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48 (-41.33, 24.3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7 (29.43, 91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4.88 (4674.1, 7841.3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2.76 (11976.61, 12108.9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50.97 (55804.89, 86109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7 (72.7, 111.6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7 (-130.28, -69.4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75, 1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.5 (163.29, 370.3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7.31 (23163.92, 23270.6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4 (168.47, 292.3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, 0.1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7 (-162.57, -37.3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4 (93.07, 131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45, 0.6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51 (-124.58, -74.4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.26 (278.72, 552.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6 (18.69, 27.0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4.35 (-132.89, -55.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95 (256.14, 484.5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04.59 (78778.05, 123896.2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21.96 (27882.91, 2796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7.72 (2643.63, 4451.8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9, 0.7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8 (-132.35, -67.6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0.55 (5249.53, 8472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7 (159.49, 220.2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15 (-125.72, -68.5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.5 (684.6, 825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 (16.72, 26.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7.17 (-121.93, -72.4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12 (135.46, 155.3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.58 (304.65, 803.8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.77 (200.12, 299.4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 (38.32, 50.2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.98 (475.96, 1333.1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9.73 (1797.74, 1901.7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 (3.39, 6.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.04 (301.64, 667.7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7.42 (9425.25, 9529.5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.96 (325.07, 536.9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.57 (575.18, 1071.8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9 (48.89, 129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78 (352.46, 473.7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31 (86.42, 220.6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4.38 (-112.57, -16.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.98 (426.03, 558.7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3.74, 20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6.53 (-120.16, -72.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2.52 (6809.29, 7412.1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26, 0.4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0 (-129.13, -70.8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3.4 (2603.71, 4213.1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 (2.62, 5.2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9 (-141.77, -5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 (6.31, 8.2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90.98 (26637.99, 44305.5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883.01 (478854.05, 478911.9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6 (8.63, 12.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07 (149.41, 308.9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.68 (1904.24, 1987.1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 (6.24, 9.7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1.82 (1455.22, 2831.4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98.72 (26158.61, 26238.8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9 (7.1, 27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11 (83.98, 182.9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3 (617.28, 763.3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27, 0.4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91 (157.88, 230.3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67.57 (51735.04, 51800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8 (20.05, 37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9.69 (2487.75, 5094.0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9.06 (12270.86, 12367.2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7.85 (1033.73, 1955.2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9.15 (5187.6, 12047.6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.06 (416.66, 521.4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9.38 (2789.06, 5509.0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 (1.95, 3.8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3 (-147.64, -52.2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39 (385.39, 632.5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, 0.0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9 (-169.56, -30.4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 (2.03, 4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.25 (169.83, 280.8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2.76 (7590.32, 7675.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7.37 (2367.84, 4043.5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2 (33.03, 42.8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8 (-128.34, -69.2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 (20.03, 25.2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.77 (786.68, 1641.2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6.76 (4997.99, 5075.5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2 (44.5, 70.3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21, 0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44 (-142.57, -56.3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2 (11.08, 13.9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 (17.14, 27.3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8 (52.05, 103.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2 (37.42, 71.4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 (6.19, 11.8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4.07 (-129.79, -38.3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7.21 (2396.55, 5823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, 0.1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0 (-173.18, -26.8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5.61 (5345.22, 7887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7 (11.75, 16.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79 (-124.91, -74.6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7.59 (1776.76, 3605.4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 (7.28, 12.8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63 (-144.18, -55.0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.18 (269.76, 317.2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 (4.51, 7.1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03 (-121.91, -74.1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.17 (651.7, 1111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5 (82.08, 110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8.82 (-119.54, -58.0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4.86 (2873.63, 6316.9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07, 1.7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7 (-148.48, -51.4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6 (39.43, 68.4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89 (226.09, 437.7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.87 (464.65, 551.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91 (73.14, 8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7 (20.16, 30.5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8.5 (-90.82, -46.1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2 (37.6, 48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81.87 (73472.28, 119862.6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338.46 (225311.05, 225365.8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6.99 (918.37, 2376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57 (477.89, 978.8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5.65 (-114.88, 3.5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5 (31.25, 38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7 (22.47, 31.5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47 (-43.5, -3.4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6.84 (623.03, 1157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52.04 (53706.24, 126852.3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8.41 (8502.69, 8614.1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.98 (1388.87, 2683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86 (127.8, 319.4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8.9 (-142.89, -34.9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29 (148.97, 357.1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.86 (185.35, 316.1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 (-46.17, 58.83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5.19 (1646.22, 2669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8 (157.19, 307.1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9.38 (-130.2, -48.5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4, 0.1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6 (30.54, 63.14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75 (56414.18, 56535.8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1.2, 3.5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5.88 (1703.6, 3915.0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38.25 (126370.73, 126505.7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65.69, 99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13 (74.34, 167.8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6 (-0.65, 88.7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.96 (382.31, 836.5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.08, 0.1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8 (-144.08, -55.8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4.52 (2448.66, 5121.5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4, 0.3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9 (-152.05, -47.94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.2 (571.17, 805.1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4 (19.45, 47.5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5.29 (-141.54, -49.0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1.13, 3.0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4.72 (8017.28, 16547.2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801.42 (587743.64, 587859.2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2.4 (8600.28, 13476.6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 (86.74, 302.7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21 (-157.05, -39.3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9.01 (747.03, 1140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8 (47.82, 96.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2.7 (-134.64, -50.7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6 (14.07, 37.4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1 (39.55, 76.2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15 (80.61, 201.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.03 (593.15, 646.2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8 (8.59, 13.4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8.26 (-121.03, -75.49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0.68 (4707.13, 11685.9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3 (9.4, 14.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4 (-151.44, -48.25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 (2.84, 5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2 (21.18, 28.1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.95 (475.69, 544.21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4.89 (2311.5, 2456.8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 (12.41, 20.62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32 (-124.95, -73.7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05 (96.09, 119.2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74 (220.93, 304.69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5 (125.18, 163.8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4.35 (5084.49, 6829.5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8.85 (1114.22, 2780.7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8.63 (-116.07, -21.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2 (8.94, 37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 (2.63, 5.46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2.1 (-159.78, -4.42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.07 (1203.29, 1514.7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7.7 (4254.84, 7476.43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38 (287.78, 348.98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5.47 (3360.39, 6782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 (3.04, 4.95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2 (-142.24, -57.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5.29 (1797.62, 4926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, 2.81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94 (-177.12, -22.76)</w:t>
            </w:r>
          </w:p>
        </w:tc>
      </w:tr>
      <w:tr>
        <w:trPr/>
        <w:tc>
          <w:tcPr>
            <w:tcW w:w="18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2.93 (2838.34, 4381.6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79 (76.85, 171.58)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6.76 (-143.42, -50.1)</w:t>
            </w:r>
          </w:p>
        </w:tc>
      </w:tr>
      <w:tr>
        <w:trPr>
          <w:trHeight w:val="1201" w:hRule="atLeast"/>
        </w:trPr>
        <w:tc>
          <w:tcPr>
            <w:tcW w:w="18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0.49 (935.12, 1946.89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55 (212.59, 476.26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6.3 (-130.37, -22.2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2:55:42Z</dcterms:created>
  <dc:creator>Administrator</dc:creator>
  <dc:description/>
  <dc:language>en-US</dc:language>
  <cp:lastModifiedBy>挥手，乾坤</cp:lastModifiedBy>
  <dcterms:modified xsi:type="dcterms:W3CDTF">2025-01-06T17:5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68CD738E404C22BF36ECE16C1D088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